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674" w:rsidRPr="00526674" w:rsidRDefault="00526674" w:rsidP="005266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6674">
        <w:rPr>
          <w:rFonts w:ascii="Times New Roman" w:hAnsi="Times New Roman" w:cs="Times New Roman"/>
          <w:sz w:val="24"/>
          <w:szCs w:val="24"/>
        </w:rPr>
        <w:t xml:space="preserve">Supplementary Table 1. CLSI M100 </w:t>
      </w:r>
      <w:r w:rsidR="00263146">
        <w:rPr>
          <w:rFonts w:ascii="Times New Roman" w:hAnsi="Times New Roman" w:cs="Times New Roman"/>
          <w:sz w:val="24"/>
          <w:szCs w:val="24"/>
        </w:rPr>
        <w:t>30</w:t>
      </w:r>
      <w:r w:rsidR="00263146" w:rsidRPr="0026314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63146">
        <w:rPr>
          <w:rFonts w:ascii="Times New Roman" w:hAnsi="Times New Roman" w:cs="Times New Roman"/>
          <w:sz w:val="24"/>
          <w:szCs w:val="24"/>
        </w:rPr>
        <w:t xml:space="preserve"> edition </w:t>
      </w:r>
      <w:r w:rsidRPr="00526674">
        <w:rPr>
          <w:rFonts w:ascii="Times New Roman" w:hAnsi="Times New Roman" w:cs="Times New Roman"/>
          <w:sz w:val="24"/>
          <w:szCs w:val="24"/>
        </w:rPr>
        <w:t xml:space="preserve">interpretive criteria used for antimicrobial susceptibility testing of </w:t>
      </w:r>
      <w:r w:rsidRPr="00526674">
        <w:rPr>
          <w:rStyle w:val="Emphasis"/>
          <w:rFonts w:ascii="Times New Roman" w:hAnsi="Times New Roman" w:cs="Times New Roman"/>
          <w:sz w:val="24"/>
          <w:szCs w:val="24"/>
        </w:rPr>
        <w:t>Staphylococcus aureu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685"/>
        <w:gridCol w:w="1800"/>
        <w:gridCol w:w="1530"/>
        <w:gridCol w:w="1710"/>
        <w:gridCol w:w="1260"/>
      </w:tblGrid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microbial agent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 potency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sceptible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mediate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stant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 µg 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16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13–15 mm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12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 G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units 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29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28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µg 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23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14–22 mm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13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800" w:type="dxa"/>
            <w:hideMark/>
          </w:tcPr>
          <w:p w:rsidR="00526674" w:rsidRPr="00526674" w:rsidRDefault="005F0283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526674"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µg 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16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15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 µg 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18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13–17 mm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12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µg 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21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16–20 mm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15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µg 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15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13–14 mm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12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22 mm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21 mm</w:t>
            </w:r>
          </w:p>
        </w:tc>
      </w:tr>
      <w:tr w:rsidR="00526674" w:rsidRPr="00526674" w:rsidTr="00526674">
        <w:tc>
          <w:tcPr>
            <w:tcW w:w="3685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80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153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≤ 2</w:t>
            </w:r>
          </w:p>
        </w:tc>
        <w:tc>
          <w:tcPr>
            <w:tcW w:w="171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4–8</w:t>
            </w:r>
          </w:p>
        </w:tc>
        <w:tc>
          <w:tcPr>
            <w:tcW w:w="1260" w:type="dxa"/>
            <w:hideMark/>
          </w:tcPr>
          <w:p w:rsidR="00526674" w:rsidRPr="00526674" w:rsidRDefault="00526674" w:rsidP="0052667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674">
              <w:rPr>
                <w:rFonts w:ascii="Times New Roman" w:eastAsia="Times New Roman" w:hAnsi="Times New Roman" w:cs="Times New Roman"/>
                <w:sz w:val="24"/>
                <w:szCs w:val="24"/>
              </w:rPr>
              <w:t>≥ 16</w:t>
            </w:r>
          </w:p>
        </w:tc>
      </w:tr>
    </w:tbl>
    <w:p w:rsidR="00AB34CE" w:rsidRPr="00526674" w:rsidRDefault="00AB34CE" w:rsidP="00C55F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B34CE" w:rsidRPr="00526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74"/>
    <w:rsid w:val="000A07E1"/>
    <w:rsid w:val="001B0A78"/>
    <w:rsid w:val="00263146"/>
    <w:rsid w:val="003A52FA"/>
    <w:rsid w:val="00526674"/>
    <w:rsid w:val="00535CC7"/>
    <w:rsid w:val="005F0283"/>
    <w:rsid w:val="00614893"/>
    <w:rsid w:val="00AB34CE"/>
    <w:rsid w:val="00C55F50"/>
    <w:rsid w:val="00CB0391"/>
    <w:rsid w:val="00E244E8"/>
    <w:rsid w:val="00E362A1"/>
    <w:rsid w:val="00E6623F"/>
    <w:rsid w:val="00F4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C083C"/>
  <w15:chartTrackingRefBased/>
  <w15:docId w15:val="{9B69C3E6-3E06-4D32-A8B9-9C3D0E98F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F50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26674"/>
    <w:rPr>
      <w:i/>
      <w:iCs/>
    </w:rPr>
  </w:style>
  <w:style w:type="table" w:styleId="TableGrid">
    <w:name w:val="Table Grid"/>
    <w:basedOn w:val="TableNormal"/>
    <w:uiPriority w:val="39"/>
    <w:rsid w:val="00526674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12-14T06:51:00Z</dcterms:created>
  <dcterms:modified xsi:type="dcterms:W3CDTF">2025-12-17T16:07:00Z</dcterms:modified>
</cp:coreProperties>
</file>